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B74A30" w14:textId="6D905C84" w:rsidR="002624A3" w:rsidRPr="006476E8" w:rsidRDefault="006476E8" w:rsidP="00C10CD6">
      <w:pPr>
        <w:rPr>
          <w:b/>
          <w:bCs/>
        </w:rPr>
      </w:pPr>
      <w:r w:rsidRPr="006476E8">
        <w:rPr>
          <w:b/>
          <w:bCs/>
        </w:rPr>
        <w:t xml:space="preserve">Additional Materials 1: </w:t>
      </w:r>
      <w:r w:rsidR="002624A3" w:rsidRPr="006476E8">
        <w:rPr>
          <w:b/>
          <w:bCs/>
        </w:rPr>
        <w:t>Qualitative Semi-Structured In-depth Interviews with Key Informants</w:t>
      </w:r>
    </w:p>
    <w:p w14:paraId="00B5C6F1" w14:textId="77777777" w:rsidR="00C10CD6" w:rsidRPr="00227257" w:rsidRDefault="00C10CD6" w:rsidP="00C10CD6"/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367"/>
        <w:gridCol w:w="5015"/>
        <w:gridCol w:w="4252"/>
      </w:tblGrid>
      <w:tr w:rsidR="004D0272" w14:paraId="2AC51507" w14:textId="1C8DB0F2" w:rsidTr="004D0272">
        <w:trPr>
          <w:trHeight w:val="535"/>
        </w:trPr>
        <w:tc>
          <w:tcPr>
            <w:tcW w:w="367" w:type="dxa"/>
            <w:vMerge w:val="restart"/>
            <w:shd w:val="clear" w:color="auto" w:fill="E2EFD9" w:themeFill="accent6" w:themeFillTint="33"/>
          </w:tcPr>
          <w:p w14:paraId="29316A3E" w14:textId="713FEEA7" w:rsidR="004D0272" w:rsidRPr="002624A3" w:rsidRDefault="004D0272">
            <w:pPr>
              <w:rPr>
                <w:b/>
                <w:bCs/>
              </w:rPr>
            </w:pPr>
            <w:r>
              <w:rPr>
                <w:b/>
                <w:bCs/>
              </w:rPr>
              <w:t>#</w:t>
            </w:r>
          </w:p>
        </w:tc>
        <w:tc>
          <w:tcPr>
            <w:tcW w:w="5015" w:type="dxa"/>
            <w:vMerge w:val="restart"/>
            <w:shd w:val="clear" w:color="auto" w:fill="E2EFD9" w:themeFill="accent6" w:themeFillTint="33"/>
          </w:tcPr>
          <w:p w14:paraId="3F8FDA5E" w14:textId="6EB603B4" w:rsidR="004D0272" w:rsidRPr="002624A3" w:rsidRDefault="004D0272">
            <w:pPr>
              <w:rPr>
                <w:b/>
                <w:bCs/>
              </w:rPr>
            </w:pPr>
            <w:r w:rsidRPr="002624A3">
              <w:rPr>
                <w:b/>
                <w:bCs/>
              </w:rPr>
              <w:t>Questions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4252" w:type="dxa"/>
            <w:vMerge w:val="restart"/>
            <w:shd w:val="clear" w:color="auto" w:fill="E2EFD9" w:themeFill="accent6" w:themeFillTint="33"/>
          </w:tcPr>
          <w:p w14:paraId="0CB91AD6" w14:textId="708D7FD9" w:rsidR="004D0272" w:rsidRPr="002624A3" w:rsidRDefault="004D0272">
            <w:pPr>
              <w:rPr>
                <w:b/>
                <w:bCs/>
              </w:rPr>
            </w:pPr>
            <w:r w:rsidRPr="002624A3">
              <w:rPr>
                <w:b/>
                <w:bCs/>
              </w:rPr>
              <w:t>Prompts/probes</w:t>
            </w:r>
          </w:p>
        </w:tc>
      </w:tr>
      <w:tr w:rsidR="004D0272" w14:paraId="4C885F0B" w14:textId="77777777" w:rsidTr="004D0272">
        <w:trPr>
          <w:trHeight w:val="535"/>
        </w:trPr>
        <w:tc>
          <w:tcPr>
            <w:tcW w:w="367" w:type="dxa"/>
            <w:vMerge/>
            <w:shd w:val="clear" w:color="auto" w:fill="E2EFD9" w:themeFill="accent6" w:themeFillTint="33"/>
          </w:tcPr>
          <w:p w14:paraId="211C7708" w14:textId="77777777" w:rsidR="004D0272" w:rsidRPr="002624A3" w:rsidRDefault="004D0272">
            <w:pPr>
              <w:rPr>
                <w:b/>
                <w:bCs/>
              </w:rPr>
            </w:pPr>
          </w:p>
        </w:tc>
        <w:tc>
          <w:tcPr>
            <w:tcW w:w="5015" w:type="dxa"/>
            <w:vMerge/>
            <w:shd w:val="clear" w:color="auto" w:fill="E2EFD9" w:themeFill="accent6" w:themeFillTint="33"/>
          </w:tcPr>
          <w:p w14:paraId="390E7DF0" w14:textId="67C58F6F" w:rsidR="004D0272" w:rsidRPr="002624A3" w:rsidRDefault="004D0272">
            <w:pPr>
              <w:rPr>
                <w:b/>
                <w:bCs/>
              </w:rPr>
            </w:pPr>
          </w:p>
        </w:tc>
        <w:tc>
          <w:tcPr>
            <w:tcW w:w="4252" w:type="dxa"/>
            <w:vMerge/>
            <w:shd w:val="clear" w:color="auto" w:fill="E2EFD9" w:themeFill="accent6" w:themeFillTint="33"/>
          </w:tcPr>
          <w:p w14:paraId="7C0243FD" w14:textId="77777777" w:rsidR="004D0272" w:rsidRPr="002624A3" w:rsidRDefault="004D0272">
            <w:pPr>
              <w:rPr>
                <w:b/>
                <w:bCs/>
              </w:rPr>
            </w:pPr>
          </w:p>
        </w:tc>
      </w:tr>
      <w:tr w:rsidR="004D0272" w14:paraId="0B8519C1" w14:textId="1A455065" w:rsidTr="004D0272">
        <w:tc>
          <w:tcPr>
            <w:tcW w:w="367" w:type="dxa"/>
          </w:tcPr>
          <w:p w14:paraId="5071455F" w14:textId="0FD04B25" w:rsidR="004D0272" w:rsidRPr="00C10CD6" w:rsidRDefault="004D0272">
            <w:r>
              <w:t>1</w:t>
            </w:r>
          </w:p>
        </w:tc>
        <w:tc>
          <w:tcPr>
            <w:tcW w:w="5015" w:type="dxa"/>
          </w:tcPr>
          <w:p w14:paraId="65C46D3B" w14:textId="4088A903" w:rsidR="004D0272" w:rsidRDefault="004D0272" w:rsidP="00E645BC">
            <w:pPr>
              <w:pStyle w:val="ListParagraph"/>
              <w:numPr>
                <w:ilvl w:val="0"/>
                <w:numId w:val="10"/>
              </w:numPr>
            </w:pPr>
            <w:r w:rsidRPr="00C10CD6">
              <w:t xml:space="preserve">In relation to the </w:t>
            </w:r>
            <w:r w:rsidRPr="00E645BC">
              <w:rPr>
                <w:i/>
                <w:iCs/>
                <w:color w:val="808080" w:themeColor="background1" w:themeShade="80"/>
              </w:rPr>
              <w:t>digital health tool intervention</w:t>
            </w:r>
            <w:r w:rsidRPr="00E645BC">
              <w:rPr>
                <w:color w:val="808080" w:themeColor="background1" w:themeShade="80"/>
              </w:rPr>
              <w:t xml:space="preserve"> </w:t>
            </w:r>
            <w:r>
              <w:t xml:space="preserve">can you give me an overview of your role and your work within the humanitarian field? </w:t>
            </w:r>
          </w:p>
        </w:tc>
        <w:tc>
          <w:tcPr>
            <w:tcW w:w="4252" w:type="dxa"/>
          </w:tcPr>
          <w:p w14:paraId="2BE6B591" w14:textId="3C5AFB5B" w:rsidR="004D0272" w:rsidRDefault="004D0272" w:rsidP="00A371FA">
            <w:pPr>
              <w:pStyle w:val="ListParagraph"/>
              <w:numPr>
                <w:ilvl w:val="0"/>
                <w:numId w:val="2"/>
              </w:numPr>
            </w:pPr>
            <w:r>
              <w:t>Who do you work for?</w:t>
            </w:r>
          </w:p>
          <w:p w14:paraId="0EE513DA" w14:textId="145D9C77" w:rsidR="004D0272" w:rsidRDefault="004D0272" w:rsidP="00A371FA">
            <w:pPr>
              <w:pStyle w:val="ListParagraph"/>
              <w:numPr>
                <w:ilvl w:val="0"/>
                <w:numId w:val="2"/>
              </w:numPr>
            </w:pPr>
            <w:r>
              <w:t xml:space="preserve">What is your job? </w:t>
            </w:r>
          </w:p>
          <w:p w14:paraId="4CD05763" w14:textId="5DA7F168" w:rsidR="004D0272" w:rsidRDefault="004D0272" w:rsidP="00A371FA">
            <w:pPr>
              <w:pStyle w:val="ListParagraph"/>
              <w:numPr>
                <w:ilvl w:val="0"/>
                <w:numId w:val="2"/>
              </w:numPr>
            </w:pPr>
            <w:r>
              <w:t>What does this include?</w:t>
            </w:r>
          </w:p>
          <w:p w14:paraId="6FB55764" w14:textId="37F2336A" w:rsidR="004D0272" w:rsidRDefault="004D0272" w:rsidP="00A371FA">
            <w:pPr>
              <w:pStyle w:val="ListParagraph"/>
              <w:numPr>
                <w:ilvl w:val="0"/>
                <w:numId w:val="2"/>
              </w:numPr>
            </w:pPr>
            <w:r>
              <w:t>What is your background?</w:t>
            </w:r>
          </w:p>
          <w:p w14:paraId="6FADCCAF" w14:textId="30C8D45C" w:rsidR="004D0272" w:rsidRDefault="004D0272" w:rsidP="00A371FA">
            <w:pPr>
              <w:pStyle w:val="ListParagraph"/>
              <w:numPr>
                <w:ilvl w:val="0"/>
                <w:numId w:val="2"/>
              </w:numPr>
            </w:pPr>
            <w:r>
              <w:t>How long have you done…?</w:t>
            </w:r>
          </w:p>
          <w:p w14:paraId="1AE67CC9" w14:textId="1F60C8C2" w:rsidR="004D0272" w:rsidRDefault="004D0272" w:rsidP="00A371FA">
            <w:pPr>
              <w:pStyle w:val="ListParagraph"/>
              <w:numPr>
                <w:ilvl w:val="0"/>
                <w:numId w:val="2"/>
              </w:numPr>
            </w:pPr>
            <w:r>
              <w:t>What is your expertise?</w:t>
            </w:r>
          </w:p>
          <w:p w14:paraId="42859308" w14:textId="77777777" w:rsidR="004D0272" w:rsidRDefault="004D0272" w:rsidP="00B528A4">
            <w:pPr>
              <w:pStyle w:val="ListParagraph"/>
              <w:numPr>
                <w:ilvl w:val="0"/>
                <w:numId w:val="3"/>
              </w:numPr>
            </w:pPr>
            <w:r>
              <w:t xml:space="preserve">Where have you worked? </w:t>
            </w:r>
          </w:p>
          <w:p w14:paraId="2315F463" w14:textId="71681F4C" w:rsidR="004D0272" w:rsidRDefault="004D0272" w:rsidP="00B528A4">
            <w:pPr>
              <w:pStyle w:val="ListParagraph"/>
              <w:numPr>
                <w:ilvl w:val="0"/>
                <w:numId w:val="3"/>
              </w:numPr>
            </w:pPr>
            <w:r>
              <w:t>What are the tools/platforms?</w:t>
            </w:r>
          </w:p>
          <w:p w14:paraId="1C4D4439" w14:textId="77777777" w:rsidR="004D0272" w:rsidRDefault="004D0272" w:rsidP="00B528A4">
            <w:pPr>
              <w:pStyle w:val="ListParagraph"/>
              <w:numPr>
                <w:ilvl w:val="0"/>
                <w:numId w:val="3"/>
              </w:numPr>
            </w:pPr>
            <w:r>
              <w:t>What health issues do they seek to address?</w:t>
            </w:r>
          </w:p>
          <w:p w14:paraId="5B3EF268" w14:textId="77777777" w:rsidR="004D0272" w:rsidRDefault="004D0272" w:rsidP="00B528A4">
            <w:pPr>
              <w:pStyle w:val="ListParagraph"/>
              <w:numPr>
                <w:ilvl w:val="0"/>
                <w:numId w:val="3"/>
              </w:numPr>
            </w:pPr>
            <w:r>
              <w:t>How do they work to impact health?</w:t>
            </w:r>
          </w:p>
          <w:p w14:paraId="18E6665C" w14:textId="77777777" w:rsidR="004D0272" w:rsidRDefault="004D0272" w:rsidP="00B528A4">
            <w:pPr>
              <w:pStyle w:val="ListParagraph"/>
              <w:numPr>
                <w:ilvl w:val="0"/>
                <w:numId w:val="3"/>
              </w:numPr>
            </w:pPr>
            <w:r>
              <w:t>What are the target groups? Why?</w:t>
            </w:r>
          </w:p>
          <w:p w14:paraId="59F1A472" w14:textId="77777777" w:rsidR="004D0272" w:rsidRDefault="004D0272" w:rsidP="00B528A4">
            <w:pPr>
              <w:pStyle w:val="ListParagraph"/>
              <w:numPr>
                <w:ilvl w:val="0"/>
                <w:numId w:val="3"/>
              </w:numPr>
            </w:pPr>
            <w:r>
              <w:t>How many people use them?</w:t>
            </w:r>
          </w:p>
          <w:p w14:paraId="263E9F21" w14:textId="77777777" w:rsidR="004D0272" w:rsidRDefault="004D0272" w:rsidP="00B528A4">
            <w:pPr>
              <w:pStyle w:val="ListParagraph"/>
              <w:numPr>
                <w:ilvl w:val="0"/>
                <w:numId w:val="3"/>
              </w:numPr>
            </w:pPr>
            <w:r>
              <w:t>How successful are they?</w:t>
            </w:r>
          </w:p>
          <w:p w14:paraId="3B9F5969" w14:textId="48EB2617" w:rsidR="004D0272" w:rsidRDefault="004D0272" w:rsidP="00973273">
            <w:pPr>
              <w:pStyle w:val="ListParagraph"/>
              <w:numPr>
                <w:ilvl w:val="0"/>
                <w:numId w:val="2"/>
              </w:numPr>
            </w:pPr>
            <w:r>
              <w:t>What do you think about them?</w:t>
            </w:r>
          </w:p>
        </w:tc>
      </w:tr>
      <w:tr w:rsidR="004D0272" w14:paraId="04D53C6C" w14:textId="13EB573A" w:rsidTr="00BF0B1E">
        <w:trPr>
          <w:trHeight w:val="2870"/>
        </w:trPr>
        <w:tc>
          <w:tcPr>
            <w:tcW w:w="367" w:type="dxa"/>
          </w:tcPr>
          <w:p w14:paraId="3B7D4BBB" w14:textId="44DF95AB" w:rsidR="004D0272" w:rsidRDefault="004D0272">
            <w:r>
              <w:t>2</w:t>
            </w:r>
          </w:p>
        </w:tc>
        <w:tc>
          <w:tcPr>
            <w:tcW w:w="5015" w:type="dxa"/>
            <w:vMerge w:val="restart"/>
          </w:tcPr>
          <w:p w14:paraId="76CB7AB5" w14:textId="495BA578" w:rsidR="004D0272" w:rsidRDefault="00BF0B1E" w:rsidP="00E645BC">
            <w:pPr>
              <w:pStyle w:val="ListParagraph"/>
              <w:numPr>
                <w:ilvl w:val="0"/>
                <w:numId w:val="10"/>
              </w:numPr>
            </w:pPr>
            <w:r>
              <w:t>D</w:t>
            </w:r>
            <w:r w:rsidR="004D0272">
              <w:t>id crisis-affected populations participate</w:t>
            </w:r>
            <w:r>
              <w:t xml:space="preserve"> in this </w:t>
            </w:r>
            <w:r w:rsidRPr="00E645BC">
              <w:rPr>
                <w:i/>
                <w:iCs/>
                <w:color w:val="808080" w:themeColor="background1" w:themeShade="80"/>
              </w:rPr>
              <w:t>digital health</w:t>
            </w:r>
            <w:r w:rsidRPr="00E645BC">
              <w:rPr>
                <w:color w:val="808080" w:themeColor="background1" w:themeShade="80"/>
              </w:rPr>
              <w:t xml:space="preserve"> </w:t>
            </w:r>
            <w:r>
              <w:t>project</w:t>
            </w:r>
            <w:r w:rsidR="004D0272">
              <w:t>?</w:t>
            </w:r>
          </w:p>
          <w:p w14:paraId="2CD98BAC" w14:textId="77777777" w:rsidR="004D0272" w:rsidRDefault="004D0272"/>
          <w:p w14:paraId="328053A7" w14:textId="6E3E77A3" w:rsidR="004D0272" w:rsidRDefault="004D0272" w:rsidP="00E645BC">
            <w:pPr>
              <w:pStyle w:val="ListParagraph"/>
              <w:numPr>
                <w:ilvl w:val="0"/>
                <w:numId w:val="10"/>
              </w:numPr>
            </w:pPr>
            <w:r>
              <w:t>What were the main insights you received from crisis-affected people?</w:t>
            </w:r>
          </w:p>
          <w:p w14:paraId="17D5B2A6" w14:textId="1CD9DED1" w:rsidR="004D0272" w:rsidRDefault="004D0272" w:rsidP="00E645BC">
            <w:pPr>
              <w:pStyle w:val="ListParagraph"/>
              <w:numPr>
                <w:ilvl w:val="0"/>
                <w:numId w:val="10"/>
              </w:numPr>
            </w:pPr>
            <w:r>
              <w:t>How were these integrated into the project?</w:t>
            </w:r>
          </w:p>
          <w:p w14:paraId="09DD11DA" w14:textId="327264D8" w:rsidR="004D0272" w:rsidRDefault="004D0272" w:rsidP="00E645BC">
            <w:pPr>
              <w:pStyle w:val="ListParagraph"/>
              <w:numPr>
                <w:ilvl w:val="0"/>
                <w:numId w:val="10"/>
              </w:numPr>
            </w:pPr>
            <w:r>
              <w:t>How were the participation mechanisms promoted?</w:t>
            </w:r>
          </w:p>
          <w:p w14:paraId="6627BFBD" w14:textId="77777777" w:rsidR="004D0272" w:rsidRDefault="004D0272"/>
          <w:p w14:paraId="38588B1B" w14:textId="37DD58F6" w:rsidR="004D0272" w:rsidRDefault="004D0272" w:rsidP="004D0272">
            <w:pPr>
              <w:pStyle w:val="ListParagraph"/>
            </w:pPr>
          </w:p>
          <w:p w14:paraId="41AA9A27" w14:textId="77777777" w:rsidR="004D0272" w:rsidRDefault="004D0272" w:rsidP="004D0272">
            <w:pPr>
              <w:pStyle w:val="ListParagraph"/>
            </w:pPr>
          </w:p>
          <w:p w14:paraId="50DFB64A" w14:textId="7F353C55" w:rsidR="004D0272" w:rsidRDefault="004D0272" w:rsidP="00E645BC">
            <w:pPr>
              <w:pStyle w:val="ListParagraph"/>
              <w:numPr>
                <w:ilvl w:val="0"/>
                <w:numId w:val="10"/>
              </w:numPr>
            </w:pPr>
            <w:r>
              <w:t xml:space="preserve">Did your organisation have an operational complaints mechanism? </w:t>
            </w:r>
          </w:p>
          <w:p w14:paraId="027024E5" w14:textId="39B31D17" w:rsidR="004D0272" w:rsidRPr="000F095F" w:rsidRDefault="004D0272" w:rsidP="003B2DFC">
            <w:pPr>
              <w:pStyle w:val="ListParagraph"/>
            </w:pPr>
          </w:p>
        </w:tc>
        <w:tc>
          <w:tcPr>
            <w:tcW w:w="4252" w:type="dxa"/>
            <w:vMerge w:val="restart"/>
          </w:tcPr>
          <w:p w14:paraId="0A96100C" w14:textId="77777777" w:rsidR="00BF0B1E" w:rsidRDefault="00BF0B1E" w:rsidP="003B2DFC">
            <w:pPr>
              <w:pStyle w:val="ListParagraph"/>
              <w:numPr>
                <w:ilvl w:val="0"/>
                <w:numId w:val="3"/>
              </w:numPr>
              <w:spacing w:after="160" w:line="259" w:lineRule="auto"/>
            </w:pPr>
            <w:r w:rsidRPr="00BF0B1E">
              <w:t>At what stage(s)</w:t>
            </w:r>
            <w:r>
              <w:t>?</w:t>
            </w:r>
          </w:p>
          <w:p w14:paraId="13D0A1D5" w14:textId="1B64F19F" w:rsidR="004D0272" w:rsidRDefault="004D0272" w:rsidP="003B2DFC">
            <w:pPr>
              <w:pStyle w:val="ListParagraph"/>
              <w:numPr>
                <w:ilvl w:val="0"/>
                <w:numId w:val="3"/>
              </w:numPr>
              <w:spacing w:after="160" w:line="259" w:lineRule="auto"/>
            </w:pPr>
            <w:r w:rsidRPr="008A7E77">
              <w:t xml:space="preserve">How </w:t>
            </w:r>
            <w:r>
              <w:t xml:space="preserve">&amp; to what extent </w:t>
            </w:r>
            <w:r w:rsidRPr="008A7E77">
              <w:t>did they participate/ collaborate?</w:t>
            </w:r>
            <w:r>
              <w:t xml:space="preserve"> </w:t>
            </w:r>
            <w:r w:rsidRPr="008A7E77">
              <w:rPr>
                <w:i/>
                <w:iCs/>
                <w:color w:val="808080" w:themeColor="background1" w:themeShade="80"/>
              </w:rPr>
              <w:t xml:space="preserve">(FGD? Interviews? Surveys? Feedback mechanisms? Etc.?) 1 way? 2 </w:t>
            </w:r>
            <w:proofErr w:type="gramStart"/>
            <w:r w:rsidRPr="008A7E77">
              <w:rPr>
                <w:i/>
                <w:iCs/>
                <w:color w:val="808080" w:themeColor="background1" w:themeShade="80"/>
              </w:rPr>
              <w:t>way</w:t>
            </w:r>
            <w:proofErr w:type="gramEnd"/>
            <w:r w:rsidRPr="008A7E77">
              <w:rPr>
                <w:i/>
                <w:iCs/>
                <w:color w:val="808080" w:themeColor="background1" w:themeShade="80"/>
              </w:rPr>
              <w:t>? Multiple?</w:t>
            </w:r>
          </w:p>
          <w:p w14:paraId="4324EBFE" w14:textId="77777777" w:rsidR="004D0272" w:rsidRDefault="004D0272" w:rsidP="003B2DFC">
            <w:pPr>
              <w:pStyle w:val="ListParagraph"/>
              <w:numPr>
                <w:ilvl w:val="0"/>
                <w:numId w:val="3"/>
              </w:numPr>
            </w:pPr>
            <w:r>
              <w:t>How did it go?</w:t>
            </w:r>
          </w:p>
          <w:p w14:paraId="7B0E1174" w14:textId="14790DF9" w:rsidR="004D0272" w:rsidRPr="00E645BC" w:rsidRDefault="004D0272" w:rsidP="003B2DFC">
            <w:pPr>
              <w:pStyle w:val="ListParagraph"/>
              <w:numPr>
                <w:ilvl w:val="0"/>
                <w:numId w:val="3"/>
              </w:numPr>
            </w:pPr>
            <w:r>
              <w:t>What could have been done better?</w:t>
            </w:r>
          </w:p>
          <w:p w14:paraId="1E730337" w14:textId="77777777" w:rsidR="004D0272" w:rsidRDefault="004D0272" w:rsidP="004D0272">
            <w:pPr>
              <w:pStyle w:val="ListParagraph"/>
            </w:pPr>
          </w:p>
          <w:p w14:paraId="1BBF4548" w14:textId="77777777" w:rsidR="004D0272" w:rsidRDefault="004D0272" w:rsidP="004D0272">
            <w:pPr>
              <w:pStyle w:val="ListParagraph"/>
            </w:pPr>
          </w:p>
          <w:p w14:paraId="083565A9" w14:textId="3D4F06A9" w:rsidR="004D0272" w:rsidRDefault="004D0272" w:rsidP="003B2DFC">
            <w:pPr>
              <w:pStyle w:val="ListParagraph"/>
              <w:numPr>
                <w:ilvl w:val="0"/>
                <w:numId w:val="3"/>
              </w:numPr>
            </w:pPr>
            <w:r>
              <w:t>Was it used in this instance?</w:t>
            </w:r>
          </w:p>
          <w:p w14:paraId="23440DE1" w14:textId="5ED40E4C" w:rsidR="004D0272" w:rsidRPr="003B2DFC" w:rsidRDefault="004D0272" w:rsidP="003B2DFC">
            <w:pPr>
              <w:pStyle w:val="ListParagraph"/>
              <w:numPr>
                <w:ilvl w:val="0"/>
                <w:numId w:val="3"/>
              </w:numPr>
            </w:pPr>
            <w:r>
              <w:t>How successful was it?</w:t>
            </w:r>
          </w:p>
        </w:tc>
      </w:tr>
      <w:tr w:rsidR="004D0272" w14:paraId="5D64724E" w14:textId="6E0E8982" w:rsidTr="004D0272">
        <w:trPr>
          <w:trHeight w:val="1062"/>
        </w:trPr>
        <w:tc>
          <w:tcPr>
            <w:tcW w:w="367" w:type="dxa"/>
          </w:tcPr>
          <w:p w14:paraId="3640D391" w14:textId="507DA90C" w:rsidR="004D0272" w:rsidRDefault="004D0272">
            <w:r>
              <w:t>3</w:t>
            </w:r>
          </w:p>
        </w:tc>
        <w:tc>
          <w:tcPr>
            <w:tcW w:w="5015" w:type="dxa"/>
            <w:vMerge/>
          </w:tcPr>
          <w:p w14:paraId="1DFC6109" w14:textId="50CF2810" w:rsidR="004D0272" w:rsidRDefault="004D0272"/>
        </w:tc>
        <w:tc>
          <w:tcPr>
            <w:tcW w:w="4252" w:type="dxa"/>
            <w:vMerge/>
          </w:tcPr>
          <w:p w14:paraId="7623526F" w14:textId="77777777" w:rsidR="004D0272" w:rsidRPr="004A28F8" w:rsidRDefault="004D0272" w:rsidP="004A28F8">
            <w:pPr>
              <w:rPr>
                <w:highlight w:val="yellow"/>
              </w:rPr>
            </w:pPr>
          </w:p>
        </w:tc>
      </w:tr>
      <w:tr w:rsidR="004D0272" w14:paraId="6FC77D13" w14:textId="2050B506" w:rsidTr="004D0272">
        <w:tc>
          <w:tcPr>
            <w:tcW w:w="367" w:type="dxa"/>
          </w:tcPr>
          <w:p w14:paraId="786C5E9B" w14:textId="7FCB08B9" w:rsidR="004D0272" w:rsidRDefault="004D0272">
            <w:r>
              <w:t>4</w:t>
            </w:r>
          </w:p>
        </w:tc>
        <w:tc>
          <w:tcPr>
            <w:tcW w:w="5015" w:type="dxa"/>
          </w:tcPr>
          <w:p w14:paraId="279902DF" w14:textId="77777777" w:rsidR="004D0272" w:rsidRDefault="004D0272" w:rsidP="00B32FCB">
            <w:pPr>
              <w:pStyle w:val="ListParagraph"/>
              <w:numPr>
                <w:ilvl w:val="0"/>
                <w:numId w:val="11"/>
              </w:numPr>
            </w:pPr>
            <w:r>
              <w:t xml:space="preserve">Within the timeframe and activities of the </w:t>
            </w:r>
            <w:r w:rsidRPr="00B32FCB">
              <w:rPr>
                <w:i/>
                <w:iCs/>
                <w:color w:val="808080" w:themeColor="background1" w:themeShade="80"/>
              </w:rPr>
              <w:t>digital health project,</w:t>
            </w:r>
            <w:r w:rsidRPr="00B32FCB">
              <w:rPr>
                <w:color w:val="808080" w:themeColor="background1" w:themeShade="80"/>
              </w:rPr>
              <w:t xml:space="preserve"> </w:t>
            </w:r>
            <w:r>
              <w:t xml:space="preserve">what information was provided to targeted crisis-affected populations about your organisation generally? </w:t>
            </w:r>
          </w:p>
          <w:p w14:paraId="0328664C" w14:textId="4030B4E8" w:rsidR="004D0272" w:rsidRDefault="004D0272" w:rsidP="00B32FCB">
            <w:pPr>
              <w:pStyle w:val="ListParagraph"/>
              <w:numPr>
                <w:ilvl w:val="0"/>
                <w:numId w:val="11"/>
              </w:numPr>
            </w:pPr>
            <w:r>
              <w:t>How was it provided and received?</w:t>
            </w:r>
          </w:p>
        </w:tc>
        <w:tc>
          <w:tcPr>
            <w:tcW w:w="4252" w:type="dxa"/>
          </w:tcPr>
          <w:p w14:paraId="6C39683D" w14:textId="1A54D205" w:rsidR="004D0272" w:rsidRPr="00C233D7" w:rsidRDefault="004D0272" w:rsidP="00974DEC">
            <w:pPr>
              <w:pStyle w:val="ListParagraph"/>
              <w:numPr>
                <w:ilvl w:val="0"/>
                <w:numId w:val="3"/>
              </w:numPr>
              <w:spacing w:after="160" w:line="259" w:lineRule="auto"/>
            </w:pPr>
            <w:r w:rsidRPr="00C233D7">
              <w:t>Visibility?</w:t>
            </w:r>
          </w:p>
          <w:p w14:paraId="5873AC71" w14:textId="08A086D6" w:rsidR="004D0272" w:rsidRDefault="004D0272" w:rsidP="00974DEC">
            <w:pPr>
              <w:pStyle w:val="ListParagraph"/>
              <w:numPr>
                <w:ilvl w:val="0"/>
                <w:numId w:val="3"/>
              </w:numPr>
              <w:spacing w:after="160" w:line="259" w:lineRule="auto"/>
            </w:pPr>
            <w:r w:rsidRPr="00C233D7">
              <w:t>Community meetings?</w:t>
            </w:r>
          </w:p>
          <w:p w14:paraId="04AAFB7E" w14:textId="77777777" w:rsidR="004D0272" w:rsidRPr="00C233D7" w:rsidRDefault="004D0272" w:rsidP="00974DEC">
            <w:pPr>
              <w:pStyle w:val="ListParagraph"/>
              <w:numPr>
                <w:ilvl w:val="0"/>
                <w:numId w:val="3"/>
              </w:numPr>
              <w:spacing w:after="160" w:line="259" w:lineRule="auto"/>
            </w:pPr>
            <w:r>
              <w:t>Door to door?</w:t>
            </w:r>
          </w:p>
          <w:p w14:paraId="3FE92F47" w14:textId="15F0E50F" w:rsidR="004D0272" w:rsidRPr="004D0272" w:rsidRDefault="004D0272" w:rsidP="004D0272">
            <w:pPr>
              <w:pStyle w:val="ListParagraph"/>
              <w:numPr>
                <w:ilvl w:val="0"/>
                <w:numId w:val="3"/>
              </w:numPr>
              <w:spacing w:after="160" w:line="259" w:lineRule="auto"/>
            </w:pPr>
            <w:r>
              <w:t>General information on humanitarian principles? Organisational mandates? Funding streams? Etc?</w:t>
            </w:r>
          </w:p>
        </w:tc>
      </w:tr>
      <w:tr w:rsidR="004D0272" w14:paraId="4B52DAB0" w14:textId="788B99FF" w:rsidTr="004D0272">
        <w:tc>
          <w:tcPr>
            <w:tcW w:w="367" w:type="dxa"/>
          </w:tcPr>
          <w:p w14:paraId="09D142C9" w14:textId="2B1A9978" w:rsidR="004D0272" w:rsidRDefault="004D0272">
            <w:r>
              <w:t>5</w:t>
            </w:r>
          </w:p>
        </w:tc>
        <w:tc>
          <w:tcPr>
            <w:tcW w:w="5015" w:type="dxa"/>
          </w:tcPr>
          <w:p w14:paraId="6B4D579E" w14:textId="4CD88D92" w:rsidR="004D0272" w:rsidRDefault="004D0272" w:rsidP="00CE2965">
            <w:pPr>
              <w:pStyle w:val="ListParagraph"/>
              <w:numPr>
                <w:ilvl w:val="0"/>
                <w:numId w:val="12"/>
              </w:numPr>
            </w:pPr>
            <w:r>
              <w:t xml:space="preserve">Within the time and activities of the </w:t>
            </w:r>
            <w:r w:rsidRPr="00CE2965">
              <w:rPr>
                <w:i/>
                <w:iCs/>
                <w:color w:val="808080" w:themeColor="background1" w:themeShade="80"/>
              </w:rPr>
              <w:t>digital health project</w:t>
            </w:r>
            <w:r>
              <w:rPr>
                <w:i/>
                <w:iCs/>
                <w:color w:val="808080" w:themeColor="background1" w:themeShade="80"/>
              </w:rPr>
              <w:t xml:space="preserve"> </w:t>
            </w:r>
            <w:r w:rsidRPr="00870918">
              <w:t xml:space="preserve">implementation, </w:t>
            </w:r>
            <w:r>
              <w:t>who made the project decisions?</w:t>
            </w:r>
            <w:r w:rsidR="00C906B7">
              <w:t xml:space="preserve"> How were they made?</w:t>
            </w:r>
          </w:p>
          <w:p w14:paraId="00615681" w14:textId="77777777" w:rsidR="004D0272" w:rsidRDefault="004D0272"/>
          <w:p w14:paraId="7C190214" w14:textId="77777777" w:rsidR="004D0272" w:rsidRDefault="004D0272" w:rsidP="006D7AEA">
            <w:pPr>
              <w:pStyle w:val="ListParagraph"/>
              <w:numPr>
                <w:ilvl w:val="0"/>
                <w:numId w:val="12"/>
              </w:numPr>
            </w:pPr>
            <w:r>
              <w:lastRenderedPageBreak/>
              <w:t xml:space="preserve">Was context analysis carried out specifically for </w:t>
            </w:r>
            <w:r w:rsidRPr="006D7AEA">
              <w:rPr>
                <w:i/>
                <w:iCs/>
                <w:color w:val="808080" w:themeColor="background1" w:themeShade="80"/>
              </w:rPr>
              <w:t>this digital health intervention</w:t>
            </w:r>
            <w:r>
              <w:t>?</w:t>
            </w:r>
          </w:p>
          <w:p w14:paraId="3377C742" w14:textId="77777777" w:rsidR="004D0272" w:rsidRDefault="004D0272"/>
          <w:p w14:paraId="3FC9C523" w14:textId="6DE22826" w:rsidR="004D0272" w:rsidRPr="00C233D7" w:rsidRDefault="004D0272" w:rsidP="006D7AEA">
            <w:pPr>
              <w:pStyle w:val="ListParagraph"/>
              <w:numPr>
                <w:ilvl w:val="0"/>
                <w:numId w:val="12"/>
              </w:numPr>
            </w:pPr>
            <w:r>
              <w:t>Were relevant cris</w:t>
            </w:r>
            <w:r w:rsidR="00E94DCD">
              <w:t>i</w:t>
            </w:r>
            <w:r>
              <w:t>s</w:t>
            </w:r>
            <w:r w:rsidR="00E94DCD">
              <w:t>-</w:t>
            </w:r>
            <w:r>
              <w:t>affected people involved in this activity?</w:t>
            </w:r>
          </w:p>
        </w:tc>
        <w:tc>
          <w:tcPr>
            <w:tcW w:w="4252" w:type="dxa"/>
          </w:tcPr>
          <w:p w14:paraId="01365E69" w14:textId="77777777" w:rsidR="004D0272" w:rsidRDefault="004D0272" w:rsidP="00C233D7">
            <w:pPr>
              <w:pStyle w:val="ListParagraph"/>
              <w:numPr>
                <w:ilvl w:val="0"/>
                <w:numId w:val="3"/>
              </w:numPr>
              <w:spacing w:after="160" w:line="259" w:lineRule="auto"/>
            </w:pPr>
            <w:r w:rsidRPr="00C233D7">
              <w:lastRenderedPageBreak/>
              <w:t>Where does the power lie?</w:t>
            </w:r>
          </w:p>
          <w:p w14:paraId="66F19BF5" w14:textId="77777777" w:rsidR="004D0272" w:rsidRDefault="004D0272" w:rsidP="00C233D7">
            <w:pPr>
              <w:pStyle w:val="ListParagraph"/>
              <w:spacing w:after="160" w:line="259" w:lineRule="auto"/>
            </w:pPr>
          </w:p>
          <w:p w14:paraId="330FFC3E" w14:textId="77777777" w:rsidR="004D0272" w:rsidRDefault="004D0272" w:rsidP="00C233D7">
            <w:pPr>
              <w:pStyle w:val="ListParagraph"/>
              <w:spacing w:after="160" w:line="259" w:lineRule="auto"/>
            </w:pPr>
          </w:p>
          <w:p w14:paraId="21E34ACF" w14:textId="77777777" w:rsidR="004D0272" w:rsidRDefault="004D0272" w:rsidP="00C233D7">
            <w:pPr>
              <w:pStyle w:val="ListParagraph"/>
              <w:spacing w:after="160" w:line="259" w:lineRule="auto"/>
            </w:pPr>
          </w:p>
          <w:p w14:paraId="1E7812D5" w14:textId="77777777" w:rsidR="004D0272" w:rsidRDefault="004D0272" w:rsidP="00C233D7">
            <w:pPr>
              <w:pStyle w:val="ListParagraph"/>
              <w:numPr>
                <w:ilvl w:val="0"/>
                <w:numId w:val="3"/>
              </w:numPr>
              <w:spacing w:after="160" w:line="259" w:lineRule="auto"/>
            </w:pPr>
            <w:r>
              <w:lastRenderedPageBreak/>
              <w:t xml:space="preserve">What kind? By </w:t>
            </w:r>
            <w:proofErr w:type="gramStart"/>
            <w:r>
              <w:t>who</w:t>
            </w:r>
            <w:proofErr w:type="gramEnd"/>
            <w:r>
              <w:t>? Who was involved?</w:t>
            </w:r>
          </w:p>
          <w:p w14:paraId="1359857B" w14:textId="77777777" w:rsidR="004D0272" w:rsidRDefault="004D0272" w:rsidP="009759E5"/>
          <w:p w14:paraId="3A9C9AF2" w14:textId="0AB82BAF" w:rsidR="004D0272" w:rsidRPr="00C233D7" w:rsidRDefault="00C906B7" w:rsidP="009759E5">
            <w:pPr>
              <w:pStyle w:val="ListParagraph"/>
              <w:numPr>
                <w:ilvl w:val="0"/>
                <w:numId w:val="3"/>
              </w:numPr>
            </w:pPr>
            <w:r>
              <w:t>H</w:t>
            </w:r>
            <w:r w:rsidR="004D0272">
              <w:t>ow? To what extent?</w:t>
            </w:r>
          </w:p>
        </w:tc>
      </w:tr>
      <w:tr w:rsidR="004D0272" w14:paraId="50E2D59D" w14:textId="70C3C6A6" w:rsidTr="004D0272">
        <w:tc>
          <w:tcPr>
            <w:tcW w:w="367" w:type="dxa"/>
          </w:tcPr>
          <w:p w14:paraId="484DD9E0" w14:textId="02049F0D" w:rsidR="004D0272" w:rsidRPr="00AB4C13" w:rsidRDefault="004D0272">
            <w:r>
              <w:lastRenderedPageBreak/>
              <w:t>6</w:t>
            </w:r>
          </w:p>
        </w:tc>
        <w:tc>
          <w:tcPr>
            <w:tcW w:w="5015" w:type="dxa"/>
          </w:tcPr>
          <w:p w14:paraId="6BBB799A" w14:textId="3BFBDCAE" w:rsidR="004D0272" w:rsidRDefault="004D0272" w:rsidP="006D7AEA">
            <w:pPr>
              <w:pStyle w:val="ListParagraph"/>
              <w:numPr>
                <w:ilvl w:val="0"/>
                <w:numId w:val="13"/>
              </w:numPr>
            </w:pPr>
            <w:r w:rsidRPr="00AB4C13">
              <w:t>Does your organisation have a community engagement/participation</w:t>
            </w:r>
            <w:r>
              <w:t>/ localisation</w:t>
            </w:r>
            <w:r w:rsidRPr="00AB4C13">
              <w:t xml:space="preserve"> or similar policy or framework that guides interaction with crisis-affected people?</w:t>
            </w:r>
          </w:p>
          <w:p w14:paraId="29D631BC" w14:textId="385E1AF5" w:rsidR="00C906B7" w:rsidRDefault="00C906B7" w:rsidP="006D7AEA">
            <w:pPr>
              <w:pStyle w:val="ListParagraph"/>
              <w:numPr>
                <w:ilvl w:val="0"/>
                <w:numId w:val="13"/>
              </w:numPr>
            </w:pPr>
            <w:r>
              <w:t>Were crisis-affected people involved in standards setting?</w:t>
            </w:r>
          </w:p>
          <w:p w14:paraId="74E32D97" w14:textId="3594AD7C" w:rsidR="004D0272" w:rsidRDefault="004D0272"/>
        </w:tc>
        <w:tc>
          <w:tcPr>
            <w:tcW w:w="4252" w:type="dxa"/>
          </w:tcPr>
          <w:p w14:paraId="3F26FA4A" w14:textId="77777777" w:rsidR="004D0272" w:rsidRDefault="004D0272" w:rsidP="00AB4C13">
            <w:pPr>
              <w:pStyle w:val="ListParagraph"/>
              <w:numPr>
                <w:ilvl w:val="0"/>
                <w:numId w:val="4"/>
              </w:numPr>
            </w:pPr>
            <w:r>
              <w:t xml:space="preserve">Was it used in this instance? </w:t>
            </w:r>
          </w:p>
          <w:p w14:paraId="55E476EC" w14:textId="77777777" w:rsidR="004D0272" w:rsidRDefault="004D0272" w:rsidP="00AB4C13">
            <w:pPr>
              <w:pStyle w:val="ListParagraph"/>
              <w:numPr>
                <w:ilvl w:val="0"/>
                <w:numId w:val="4"/>
              </w:numPr>
            </w:pPr>
            <w:r>
              <w:t xml:space="preserve">How successful was it? </w:t>
            </w:r>
          </w:p>
          <w:p w14:paraId="4A58EF58" w14:textId="161C4735" w:rsidR="004D0272" w:rsidRDefault="004D0272" w:rsidP="00AB4C13">
            <w:pPr>
              <w:pStyle w:val="ListParagraph"/>
              <w:numPr>
                <w:ilvl w:val="0"/>
                <w:numId w:val="4"/>
              </w:numPr>
            </w:pPr>
            <w:r>
              <w:t>Who was involved in the development of this?</w:t>
            </w:r>
          </w:p>
        </w:tc>
      </w:tr>
      <w:tr w:rsidR="004D0272" w14:paraId="2CDA98FF" w14:textId="62E4D01C" w:rsidTr="004D0272">
        <w:tc>
          <w:tcPr>
            <w:tcW w:w="367" w:type="dxa"/>
          </w:tcPr>
          <w:p w14:paraId="02EC1DE2" w14:textId="06567783" w:rsidR="004D0272" w:rsidRDefault="004D0272">
            <w:r>
              <w:t>7</w:t>
            </w:r>
          </w:p>
        </w:tc>
        <w:tc>
          <w:tcPr>
            <w:tcW w:w="5015" w:type="dxa"/>
          </w:tcPr>
          <w:p w14:paraId="449C63D6" w14:textId="073A25CA" w:rsidR="004D0272" w:rsidRDefault="004D0272" w:rsidP="006D7AEA">
            <w:pPr>
              <w:pStyle w:val="ListParagraph"/>
              <w:numPr>
                <w:ilvl w:val="0"/>
                <w:numId w:val="13"/>
              </w:numPr>
            </w:pPr>
            <w:r>
              <w:t xml:space="preserve">What are the impacts of using this </w:t>
            </w:r>
            <w:r w:rsidRPr="00291DE4">
              <w:rPr>
                <w:i/>
                <w:iCs/>
                <w:color w:val="808080" w:themeColor="background1" w:themeShade="80"/>
              </w:rPr>
              <w:t>digital</w:t>
            </w:r>
            <w:r w:rsidRPr="006D7AEA">
              <w:rPr>
                <w:i/>
                <w:iCs/>
                <w:color w:val="808080" w:themeColor="background1" w:themeShade="80"/>
              </w:rPr>
              <w:t xml:space="preserve"> health tool*</w:t>
            </w:r>
            <w:r w:rsidRPr="009F35A1">
              <w:t>?</w:t>
            </w:r>
          </w:p>
        </w:tc>
        <w:tc>
          <w:tcPr>
            <w:tcW w:w="4252" w:type="dxa"/>
          </w:tcPr>
          <w:p w14:paraId="1BD14545" w14:textId="65A50ABF" w:rsidR="004D0272" w:rsidRDefault="004D0272" w:rsidP="00695D0A">
            <w:pPr>
              <w:pStyle w:val="ListParagraph"/>
              <w:numPr>
                <w:ilvl w:val="0"/>
                <w:numId w:val="4"/>
              </w:numPr>
            </w:pPr>
            <w:r>
              <w:t xml:space="preserve">Are health outcomes of users being improved? How do you know this? What data is being collected? By </w:t>
            </w:r>
            <w:proofErr w:type="gramStart"/>
            <w:r>
              <w:t>who</w:t>
            </w:r>
            <w:proofErr w:type="gramEnd"/>
            <w:r>
              <w:t>? How often? What does it tell you?</w:t>
            </w:r>
          </w:p>
          <w:p w14:paraId="1B2A4241" w14:textId="05BE9495" w:rsidR="004D0272" w:rsidRDefault="004D0272" w:rsidP="00A804B5">
            <w:pPr>
              <w:pStyle w:val="ListParagraph"/>
              <w:numPr>
                <w:ilvl w:val="0"/>
                <w:numId w:val="4"/>
              </w:numPr>
            </w:pPr>
            <w:r w:rsidRPr="00E94DCD">
              <w:t>Do you believe the participation of relevant crisis-affected people</w:t>
            </w:r>
            <w:r w:rsidRPr="00E94DCD">
              <w:rPr>
                <w:i/>
                <w:iCs/>
              </w:rPr>
              <w:t xml:space="preserve"> </w:t>
            </w:r>
            <w:r>
              <w:t>have contributed to this? Why?</w:t>
            </w:r>
          </w:p>
          <w:p w14:paraId="3EAED0AC" w14:textId="69961979" w:rsidR="004D0272" w:rsidRDefault="004D0272" w:rsidP="00695D0A">
            <w:pPr>
              <w:pStyle w:val="ListParagraph"/>
              <w:numPr>
                <w:ilvl w:val="0"/>
                <w:numId w:val="4"/>
              </w:numPr>
            </w:pPr>
            <w:r>
              <w:t>What else could have been done here?</w:t>
            </w:r>
          </w:p>
        </w:tc>
      </w:tr>
      <w:tr w:rsidR="004D0272" w14:paraId="743FFA5F" w14:textId="3C660371" w:rsidTr="004D0272">
        <w:tc>
          <w:tcPr>
            <w:tcW w:w="367" w:type="dxa"/>
          </w:tcPr>
          <w:p w14:paraId="233FFE60" w14:textId="3E33A280" w:rsidR="004D0272" w:rsidRDefault="004D0272">
            <w:r>
              <w:t>8</w:t>
            </w:r>
          </w:p>
        </w:tc>
        <w:tc>
          <w:tcPr>
            <w:tcW w:w="5015" w:type="dxa"/>
          </w:tcPr>
          <w:p w14:paraId="0A124E03" w14:textId="37431316" w:rsidR="004D0272" w:rsidRDefault="004D0272" w:rsidP="00291DE4">
            <w:pPr>
              <w:pStyle w:val="ListParagraph"/>
              <w:numPr>
                <w:ilvl w:val="0"/>
                <w:numId w:val="13"/>
              </w:numPr>
            </w:pPr>
            <w:r>
              <w:t>If you could do this work all over again, what would you change and what would you keep the same?</w:t>
            </w:r>
          </w:p>
        </w:tc>
        <w:tc>
          <w:tcPr>
            <w:tcW w:w="4252" w:type="dxa"/>
          </w:tcPr>
          <w:p w14:paraId="7DD09563" w14:textId="34848B54" w:rsidR="00B33BEA" w:rsidRDefault="00B33BEA" w:rsidP="00C422E1">
            <w:pPr>
              <w:pStyle w:val="ListParagraph"/>
              <w:numPr>
                <w:ilvl w:val="0"/>
                <w:numId w:val="6"/>
              </w:numPr>
            </w:pPr>
            <w:r>
              <w:t>Lessons learned?</w:t>
            </w:r>
          </w:p>
          <w:p w14:paraId="7B477286" w14:textId="06859DC7" w:rsidR="004D0272" w:rsidRDefault="004D0272" w:rsidP="00C422E1">
            <w:pPr>
              <w:pStyle w:val="ListParagraph"/>
              <w:numPr>
                <w:ilvl w:val="0"/>
                <w:numId w:val="6"/>
              </w:numPr>
            </w:pPr>
            <w:r>
              <w:t xml:space="preserve">strengths, weaknesses, </w:t>
            </w:r>
            <w:proofErr w:type="gramStart"/>
            <w:r>
              <w:t>opportunities</w:t>
            </w:r>
            <w:proofErr w:type="gramEnd"/>
            <w:r>
              <w:t xml:space="preserve"> and threats</w:t>
            </w:r>
            <w:r w:rsidR="00B33BEA">
              <w:t>?</w:t>
            </w:r>
          </w:p>
        </w:tc>
      </w:tr>
      <w:tr w:rsidR="004D0272" w14:paraId="174B308F" w14:textId="5992C46A" w:rsidTr="004D0272">
        <w:tc>
          <w:tcPr>
            <w:tcW w:w="367" w:type="dxa"/>
          </w:tcPr>
          <w:p w14:paraId="68DF8482" w14:textId="5DEDE507" w:rsidR="004D0272" w:rsidRDefault="004D0272">
            <w:r>
              <w:t>9</w:t>
            </w:r>
          </w:p>
        </w:tc>
        <w:tc>
          <w:tcPr>
            <w:tcW w:w="5015" w:type="dxa"/>
          </w:tcPr>
          <w:p w14:paraId="3887076E" w14:textId="690E6903" w:rsidR="004D0272" w:rsidRDefault="004D0272" w:rsidP="00291DE4">
            <w:pPr>
              <w:pStyle w:val="ListParagraph"/>
              <w:numPr>
                <w:ilvl w:val="0"/>
                <w:numId w:val="13"/>
              </w:numPr>
            </w:pPr>
            <w:r>
              <w:t>Is there anything I haven’t asked you that you think is important to say in this interview?</w:t>
            </w:r>
          </w:p>
        </w:tc>
        <w:tc>
          <w:tcPr>
            <w:tcW w:w="4252" w:type="dxa"/>
          </w:tcPr>
          <w:p w14:paraId="2F34CA8C" w14:textId="78ADCC0A" w:rsidR="004D0272" w:rsidRDefault="004D0272" w:rsidP="00C422E1">
            <w:pPr>
              <w:pStyle w:val="ListParagraph"/>
              <w:numPr>
                <w:ilvl w:val="0"/>
                <w:numId w:val="7"/>
              </w:numPr>
            </w:pPr>
            <w:r>
              <w:t>What? Why? How? Who? Where? When?</w:t>
            </w:r>
          </w:p>
        </w:tc>
      </w:tr>
    </w:tbl>
    <w:p w14:paraId="6BAE7D54" w14:textId="48375C97" w:rsidR="002624A3" w:rsidRDefault="002624A3"/>
    <w:p w14:paraId="1CC8AD45" w14:textId="77777777" w:rsidR="00703354" w:rsidRDefault="00703354"/>
    <w:sectPr w:rsidR="00703354" w:rsidSect="004D02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077F00" w14:textId="77777777" w:rsidR="00543209" w:rsidRDefault="00543209" w:rsidP="000F095F">
      <w:pPr>
        <w:spacing w:after="0" w:line="240" w:lineRule="auto"/>
      </w:pPr>
      <w:r>
        <w:separator/>
      </w:r>
    </w:p>
  </w:endnote>
  <w:endnote w:type="continuationSeparator" w:id="0">
    <w:p w14:paraId="4F2639A9" w14:textId="77777777" w:rsidR="00543209" w:rsidRDefault="00543209" w:rsidP="000F09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C7B825" w14:textId="77777777" w:rsidR="00543209" w:rsidRDefault="00543209" w:rsidP="000F095F">
      <w:pPr>
        <w:spacing w:after="0" w:line="240" w:lineRule="auto"/>
      </w:pPr>
      <w:r>
        <w:separator/>
      </w:r>
    </w:p>
  </w:footnote>
  <w:footnote w:type="continuationSeparator" w:id="0">
    <w:p w14:paraId="2F970E66" w14:textId="77777777" w:rsidR="00543209" w:rsidRDefault="00543209" w:rsidP="000F095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912DBF"/>
    <w:multiLevelType w:val="hybridMultilevel"/>
    <w:tmpl w:val="E7B80EF2"/>
    <w:lvl w:ilvl="0" w:tplc="A7B4332E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color w:val="808080" w:themeColor="background1" w:themeShade="8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557696"/>
    <w:multiLevelType w:val="hybridMultilevel"/>
    <w:tmpl w:val="6C6AB7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781039"/>
    <w:multiLevelType w:val="hybridMultilevel"/>
    <w:tmpl w:val="3E7695CE"/>
    <w:lvl w:ilvl="0" w:tplc="A7B4332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  <w:color w:val="808080" w:themeColor="background1" w:themeShade="80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21514709"/>
    <w:multiLevelType w:val="hybridMultilevel"/>
    <w:tmpl w:val="EB140D72"/>
    <w:lvl w:ilvl="0" w:tplc="A7B4332E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color w:val="808080" w:themeColor="background1" w:themeShade="8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58777F"/>
    <w:multiLevelType w:val="hybridMultilevel"/>
    <w:tmpl w:val="87C03B84"/>
    <w:lvl w:ilvl="0" w:tplc="A7B4332E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color w:val="808080" w:themeColor="background1" w:themeShade="8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9817E47"/>
    <w:multiLevelType w:val="hybridMultilevel"/>
    <w:tmpl w:val="768A29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81A01AE"/>
    <w:multiLevelType w:val="hybridMultilevel"/>
    <w:tmpl w:val="58682A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F1E170B"/>
    <w:multiLevelType w:val="hybridMultilevel"/>
    <w:tmpl w:val="670EE30C"/>
    <w:lvl w:ilvl="0" w:tplc="5D029BE0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48D31A2F"/>
    <w:multiLevelType w:val="hybridMultilevel"/>
    <w:tmpl w:val="6EFE8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01E3261"/>
    <w:multiLevelType w:val="hybridMultilevel"/>
    <w:tmpl w:val="E3305C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4CB1964"/>
    <w:multiLevelType w:val="hybridMultilevel"/>
    <w:tmpl w:val="92B21D4C"/>
    <w:lvl w:ilvl="0" w:tplc="5D029BE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DA038DA"/>
    <w:multiLevelType w:val="hybridMultilevel"/>
    <w:tmpl w:val="0AE40A94"/>
    <w:lvl w:ilvl="0" w:tplc="A7B4332E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color w:val="808080" w:themeColor="background1" w:themeShade="8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E1E05F5"/>
    <w:multiLevelType w:val="hybridMultilevel"/>
    <w:tmpl w:val="6524B4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93543609">
    <w:abstractNumId w:val="1"/>
  </w:num>
  <w:num w:numId="2" w16cid:durableId="1017076167">
    <w:abstractNumId w:val="6"/>
  </w:num>
  <w:num w:numId="3" w16cid:durableId="1363440416">
    <w:abstractNumId w:val="10"/>
  </w:num>
  <w:num w:numId="4" w16cid:durableId="1022367359">
    <w:abstractNumId w:val="8"/>
  </w:num>
  <w:num w:numId="5" w16cid:durableId="1312716803">
    <w:abstractNumId w:val="5"/>
  </w:num>
  <w:num w:numId="6" w16cid:durableId="611740248">
    <w:abstractNumId w:val="12"/>
  </w:num>
  <w:num w:numId="7" w16cid:durableId="614487992">
    <w:abstractNumId w:val="9"/>
  </w:num>
  <w:num w:numId="8" w16cid:durableId="1812750557">
    <w:abstractNumId w:val="7"/>
  </w:num>
  <w:num w:numId="9" w16cid:durableId="1772126030">
    <w:abstractNumId w:val="2"/>
  </w:num>
  <w:num w:numId="10" w16cid:durableId="1565026270">
    <w:abstractNumId w:val="11"/>
  </w:num>
  <w:num w:numId="11" w16cid:durableId="1378628481">
    <w:abstractNumId w:val="3"/>
  </w:num>
  <w:num w:numId="12" w16cid:durableId="1391223674">
    <w:abstractNumId w:val="0"/>
  </w:num>
  <w:num w:numId="13" w16cid:durableId="137746817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4A3"/>
    <w:rsid w:val="0005140A"/>
    <w:rsid w:val="000A1AC7"/>
    <w:rsid w:val="000B699F"/>
    <w:rsid w:val="000C172B"/>
    <w:rsid w:val="000D25AC"/>
    <w:rsid w:val="000E48F3"/>
    <w:rsid w:val="000E65B2"/>
    <w:rsid w:val="000F095F"/>
    <w:rsid w:val="00103615"/>
    <w:rsid w:val="001542F4"/>
    <w:rsid w:val="001905BD"/>
    <w:rsid w:val="001D7184"/>
    <w:rsid w:val="001E31B3"/>
    <w:rsid w:val="002140AF"/>
    <w:rsid w:val="002169BD"/>
    <w:rsid w:val="00220ADA"/>
    <w:rsid w:val="00227257"/>
    <w:rsid w:val="00243CB4"/>
    <w:rsid w:val="00252CB5"/>
    <w:rsid w:val="0025709F"/>
    <w:rsid w:val="00257F6E"/>
    <w:rsid w:val="002624A3"/>
    <w:rsid w:val="002643A4"/>
    <w:rsid w:val="00291DE4"/>
    <w:rsid w:val="00296260"/>
    <w:rsid w:val="002A73EE"/>
    <w:rsid w:val="002E1022"/>
    <w:rsid w:val="002E7754"/>
    <w:rsid w:val="002F56BD"/>
    <w:rsid w:val="00333597"/>
    <w:rsid w:val="003365B7"/>
    <w:rsid w:val="00374E02"/>
    <w:rsid w:val="003B2DFC"/>
    <w:rsid w:val="003C31A7"/>
    <w:rsid w:val="003D55BC"/>
    <w:rsid w:val="003E2F17"/>
    <w:rsid w:val="0041078F"/>
    <w:rsid w:val="0041525F"/>
    <w:rsid w:val="00432048"/>
    <w:rsid w:val="004422C6"/>
    <w:rsid w:val="004442C6"/>
    <w:rsid w:val="0044641B"/>
    <w:rsid w:val="004947AC"/>
    <w:rsid w:val="004A28F8"/>
    <w:rsid w:val="004D0272"/>
    <w:rsid w:val="005104A5"/>
    <w:rsid w:val="00515E34"/>
    <w:rsid w:val="00524E94"/>
    <w:rsid w:val="00543209"/>
    <w:rsid w:val="00575A81"/>
    <w:rsid w:val="005A3AA4"/>
    <w:rsid w:val="005A4974"/>
    <w:rsid w:val="005C504F"/>
    <w:rsid w:val="005D19A0"/>
    <w:rsid w:val="005E0BFA"/>
    <w:rsid w:val="00615B68"/>
    <w:rsid w:val="006476E8"/>
    <w:rsid w:val="00687E88"/>
    <w:rsid w:val="006903E0"/>
    <w:rsid w:val="00692A94"/>
    <w:rsid w:val="00695D0A"/>
    <w:rsid w:val="006A775C"/>
    <w:rsid w:val="006D7AEA"/>
    <w:rsid w:val="00703354"/>
    <w:rsid w:val="00844E56"/>
    <w:rsid w:val="008555FD"/>
    <w:rsid w:val="008617C4"/>
    <w:rsid w:val="00861D9C"/>
    <w:rsid w:val="00865448"/>
    <w:rsid w:val="00870918"/>
    <w:rsid w:val="008A7E77"/>
    <w:rsid w:val="00942B3D"/>
    <w:rsid w:val="009458DE"/>
    <w:rsid w:val="0094650C"/>
    <w:rsid w:val="009512AE"/>
    <w:rsid w:val="00960213"/>
    <w:rsid w:val="00962576"/>
    <w:rsid w:val="00973273"/>
    <w:rsid w:val="00974DEC"/>
    <w:rsid w:val="009759E5"/>
    <w:rsid w:val="009D4939"/>
    <w:rsid w:val="009D51B1"/>
    <w:rsid w:val="009D77E1"/>
    <w:rsid w:val="009F2FAD"/>
    <w:rsid w:val="009F35A1"/>
    <w:rsid w:val="00A01936"/>
    <w:rsid w:val="00A027FC"/>
    <w:rsid w:val="00A028F4"/>
    <w:rsid w:val="00A26E7E"/>
    <w:rsid w:val="00A371FA"/>
    <w:rsid w:val="00A40CFE"/>
    <w:rsid w:val="00A633DD"/>
    <w:rsid w:val="00A804B5"/>
    <w:rsid w:val="00AB4C13"/>
    <w:rsid w:val="00AC3964"/>
    <w:rsid w:val="00AE5B05"/>
    <w:rsid w:val="00AF00AC"/>
    <w:rsid w:val="00AF383E"/>
    <w:rsid w:val="00B018D1"/>
    <w:rsid w:val="00B06004"/>
    <w:rsid w:val="00B32FCB"/>
    <w:rsid w:val="00B33BEA"/>
    <w:rsid w:val="00B528A4"/>
    <w:rsid w:val="00B616FF"/>
    <w:rsid w:val="00BE5FCD"/>
    <w:rsid w:val="00BF0B1E"/>
    <w:rsid w:val="00C026B5"/>
    <w:rsid w:val="00C10CD6"/>
    <w:rsid w:val="00C233D7"/>
    <w:rsid w:val="00C422E1"/>
    <w:rsid w:val="00C5751C"/>
    <w:rsid w:val="00C833A1"/>
    <w:rsid w:val="00C85420"/>
    <w:rsid w:val="00C906B7"/>
    <w:rsid w:val="00CA186D"/>
    <w:rsid w:val="00CB65F5"/>
    <w:rsid w:val="00CE2965"/>
    <w:rsid w:val="00D106C9"/>
    <w:rsid w:val="00D1234F"/>
    <w:rsid w:val="00D5044E"/>
    <w:rsid w:val="00D51F2D"/>
    <w:rsid w:val="00D748F5"/>
    <w:rsid w:val="00DB0049"/>
    <w:rsid w:val="00DE5757"/>
    <w:rsid w:val="00E645BC"/>
    <w:rsid w:val="00E94DCD"/>
    <w:rsid w:val="00EF09F1"/>
    <w:rsid w:val="00EF1449"/>
    <w:rsid w:val="00F323F4"/>
    <w:rsid w:val="00F60F69"/>
    <w:rsid w:val="00F75A64"/>
    <w:rsid w:val="00FA218C"/>
    <w:rsid w:val="00FB72F6"/>
    <w:rsid w:val="00FC69AF"/>
    <w:rsid w:val="00FC6E1F"/>
    <w:rsid w:val="00FF1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22504F"/>
  <w15:chartTrackingRefBased/>
  <w15:docId w15:val="{76B74AAB-5C22-4966-A63A-61104B6232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16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24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2725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A1A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1A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1AC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1A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1AC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19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1936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9D77E1"/>
    <w:pPr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0F095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F095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F095F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B1699A-86C6-4BAB-8539-1381DE1555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3</Words>
  <Characters>2474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Benson</dc:creator>
  <cp:keywords/>
  <dc:description/>
  <cp:lastModifiedBy>Jennifer Benson</cp:lastModifiedBy>
  <cp:revision>91</cp:revision>
  <dcterms:created xsi:type="dcterms:W3CDTF">2022-09-06T12:32:00Z</dcterms:created>
  <dcterms:modified xsi:type="dcterms:W3CDTF">2023-07-31T1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dae1d6a15c57cc5986a2456a9be3a72186e43991edc6a010e8b566ce9d96083</vt:lpwstr>
  </property>
</Properties>
</file>